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1E4587">
      <w:pPr>
        <w:keepNext w:val="0"/>
        <w:keepLines w:val="0"/>
        <w:widowControl/>
        <w:suppressLineNumbers w:val="0"/>
        <w:jc w:val="center"/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0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Heterogeneity and Pleiotropy of MR Analysis results</w:t>
      </w:r>
    </w:p>
    <w:bookmarkEnd w:id="0"/>
    <w:tbl>
      <w:tblPr>
        <w:tblStyle w:val="3"/>
        <w:tblpPr w:leftFromText="180" w:rightFromText="180" w:vertAnchor="page" w:horzAnchor="page" w:tblpXSpec="center" w:tblpY="2199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  <w:gridCol w:w="1575"/>
      </w:tblGrid>
      <w:tr w14:paraId="0CB93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7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003A53CD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300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30EB8940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Heterogeneity</w:t>
            </w:r>
          </w:p>
        </w:tc>
        <w:tc>
          <w:tcPr>
            <w:tcW w:w="315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04280F8E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leiotropy</w:t>
            </w:r>
          </w:p>
        </w:tc>
        <w:tc>
          <w:tcPr>
            <w:tcW w:w="315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0148EAF6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MR-PRESSO</w:t>
            </w:r>
          </w:p>
        </w:tc>
      </w:tr>
      <w:tr w14:paraId="03EEC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91898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Ge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699A2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MR Egger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F6442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IVW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A0C2B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MR Egger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7726D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Global Tes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</w:t>
            </w:r>
          </w:p>
        </w:tc>
      </w:tr>
      <w:tr w14:paraId="7C215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46B2F875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22791AEE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ochran’s Q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2D03B2ED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3EFC3C23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ochran’s Q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013BC70E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1911027D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Egger intercept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51EF9118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0DC1A753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RSSobs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3A75598F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</w:tr>
      <w:tr w14:paraId="37E84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CDC87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P53</w:t>
            </w:r>
          </w:p>
        </w:tc>
        <w:tc>
          <w:tcPr>
            <w:tcW w:w="15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6BEE28AB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3415C2C3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578A5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84 </w:t>
            </w:r>
          </w:p>
        </w:tc>
        <w:tc>
          <w:tcPr>
            <w:tcW w:w="15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8B9CC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36 </w:t>
            </w:r>
          </w:p>
        </w:tc>
        <w:tc>
          <w:tcPr>
            <w:tcW w:w="15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0BABC19A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584C7600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1DBE5611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5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2CA8DC23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06B56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A575B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TAT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09133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27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AAF82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6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CCF52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35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AF2A5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7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ECE9B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9A746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79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0F52D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4.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78658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827</w:t>
            </w:r>
          </w:p>
        </w:tc>
      </w:tr>
      <w:tr w14:paraId="19449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2E74C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EGF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4AEAE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5.5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AF33A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1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BCC8B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6.87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D379B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1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DE61A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02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480FE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32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9B027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9.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094EB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143</w:t>
            </w:r>
          </w:p>
        </w:tc>
      </w:tr>
      <w:tr w14:paraId="66ECB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3EC90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AK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9FCAC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.85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449D2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7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60F04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.08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C0D0C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8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0C4B9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0.0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E4FCE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90761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5.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0EB89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877</w:t>
            </w:r>
          </w:p>
        </w:tc>
      </w:tr>
      <w:tr w14:paraId="7B4C9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8D092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N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75418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67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9B2BA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95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6A406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1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7B5D6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68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C9074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0.0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3B069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6AACB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4.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52CB2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511</w:t>
            </w:r>
          </w:p>
        </w:tc>
      </w:tr>
      <w:tr w14:paraId="22CBD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AB310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TNNB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B97D1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6.3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E1C6A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5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97305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6.5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3D912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59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4EC9C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11343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CFA6F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.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D4B2B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624</w:t>
            </w:r>
          </w:p>
        </w:tc>
      </w:tr>
      <w:tr w14:paraId="1B217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6CFCD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BCL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15E22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09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A1FBD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69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F1710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7.18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F766B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3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FEA92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A7176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D6782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6.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BA370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112</w:t>
            </w:r>
          </w:p>
        </w:tc>
      </w:tr>
      <w:tr w14:paraId="6EB12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A48E11F">
            <w:pPr>
              <w:tabs>
                <w:tab w:val="left" w:pos="713"/>
                <w:tab w:val="left" w:pos="161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INS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60391881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525.82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52A6675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.92E-06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582E73F3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528.80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C3CF9A5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.49E-06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51DDBB5D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4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41591CDB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14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630D5FF2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538.60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72EDB862">
            <w:pPr>
              <w:tabs>
                <w:tab w:val="left" w:pos="713"/>
                <w:tab w:val="left" w:pos="1619"/>
              </w:tabs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</w:tbl>
    <w:p w14:paraId="67AF23BF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3M2Y5NzIzMDFlZjAyY2Q4Njk5ODkyYjFjNzBiNTQifQ=="/>
  </w:docVars>
  <w:rsids>
    <w:rsidRoot w:val="55B02D38"/>
    <w:rsid w:val="3FFB5A35"/>
    <w:rsid w:val="51263CD1"/>
    <w:rsid w:val="55B02D38"/>
    <w:rsid w:val="643C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483</Characters>
  <Lines>0</Lines>
  <Paragraphs>0</Paragraphs>
  <TotalTime>16</TotalTime>
  <ScaleCrop>false</ScaleCrop>
  <LinksUpToDate>false</LinksUpToDate>
  <CharactersWithSpaces>52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08:43:00Z</dcterms:created>
  <dc:creator>WPS_1688874683</dc:creator>
  <cp:lastModifiedBy>の初晴-　　Moment°</cp:lastModifiedBy>
  <dcterms:modified xsi:type="dcterms:W3CDTF">2025-08-21T10:2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00E375D79C14BE5B64B9A46651D99AF_13</vt:lpwstr>
  </property>
  <property fmtid="{D5CDD505-2E9C-101B-9397-08002B2CF9AE}" pid="4" name="KSOTemplateDocerSaveRecord">
    <vt:lpwstr>eyJoZGlkIjoiZGMwZjdlYzkwM2M2ZDE0MzRjNzExY2MwMzRjOTNjM2UiLCJ1c2VySWQiOiIzMzc1NjczMTYifQ==</vt:lpwstr>
  </property>
</Properties>
</file>